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8DDFC" w14:textId="7F25B7EC" w:rsidR="008F0C57" w:rsidRPr="00E87BC7" w:rsidRDefault="009605AF" w:rsidP="00711A30">
      <w:pPr>
        <w:outlineLvl w:val="0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Additional</w:t>
      </w:r>
      <w:r w:rsidR="006449BD" w:rsidRPr="00E87BC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file</w:t>
      </w:r>
      <w:r w:rsidR="006449BD" w:rsidRPr="00E87BC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: Figure </w:t>
      </w:r>
      <w:r w:rsidR="00711A30" w:rsidRPr="00E87BC7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6449BD" w:rsidRPr="00E87BC7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="00711A30" w:rsidRPr="00E87BC7">
        <w:rPr>
          <w:rFonts w:ascii="Times New Roman" w:eastAsia="SimSun" w:hAnsi="Times New Roman" w:cs="Times New Roman"/>
          <w:b/>
          <w:bCs/>
          <w:sz w:val="24"/>
          <w:szCs w:val="24"/>
        </w:rPr>
        <w:t>; Figure S2 ; CT protocols</w:t>
      </w:r>
      <w:r w:rsidR="006449BD" w:rsidRPr="00E87BC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; Tabl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6449BD" w:rsidRPr="00E87BC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1; </w:t>
      </w:r>
      <w:r w:rsidR="008F08E3" w:rsidRPr="00E87BC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8F08E3" w:rsidRPr="00E87BC7"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</w:p>
    <w:p w14:paraId="3748F67A" w14:textId="77777777" w:rsidR="00997F65" w:rsidRPr="004108E8" w:rsidRDefault="00997F65" w:rsidP="004108E8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1D18ECAF" w14:textId="1BAA256A" w:rsidR="008F0C57" w:rsidRPr="004108E8" w:rsidRDefault="008F0C57" w:rsidP="00BC6558">
      <w:pPr>
        <w:autoSpaceDE w:val="0"/>
        <w:autoSpaceDN w:val="0"/>
        <w:adjustRightInd w:val="0"/>
        <w:outlineLvl w:val="0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4108E8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Figure </w:t>
      </w:r>
      <w:r w:rsidR="00BC6558">
        <w:rPr>
          <w:rFonts w:ascii="Times New Roman" w:eastAsia="SimSun" w:hAnsi="Times New Roman" w:cs="Times New Roman"/>
          <w:b/>
          <w:bCs/>
          <w:sz w:val="20"/>
          <w:szCs w:val="20"/>
        </w:rPr>
        <w:t>S</w:t>
      </w:r>
      <w:r w:rsidRPr="004108E8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1. Flow chart depicting patient’s enrollment process </w:t>
      </w:r>
    </w:p>
    <w:p w14:paraId="7FC70A43" w14:textId="1C9F72CE" w:rsidR="008F0C57" w:rsidRDefault="008F0C57" w:rsidP="004108E8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2C040AD9" w14:textId="77777777" w:rsidR="00997F65" w:rsidRPr="00997F65" w:rsidRDefault="00997F65" w:rsidP="004108E8">
      <w:pPr>
        <w:autoSpaceDE w:val="0"/>
        <w:autoSpaceDN w:val="0"/>
        <w:adjustRightInd w:val="0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244D8599" w14:textId="6C9FF5A6" w:rsidR="008F0C57" w:rsidRPr="004108E8" w:rsidRDefault="008F0C57" w:rsidP="004108E8">
      <w:pPr>
        <w:rPr>
          <w:rFonts w:ascii="Times New Roman" w:eastAsia="SimSun" w:hAnsi="Times New Roman" w:cs="Times New Roman"/>
          <w:sz w:val="20"/>
          <w:szCs w:val="20"/>
        </w:rPr>
      </w:pPr>
    </w:p>
    <w:p w14:paraId="4D0AFDBF" w14:textId="178B5A77" w:rsidR="008F0C57" w:rsidRPr="004108E8" w:rsidRDefault="00997F65" w:rsidP="00997F65">
      <w:pPr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997F65"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3635FEEB" wp14:editId="28BD8587">
            <wp:extent cx="5701739" cy="3163233"/>
            <wp:effectExtent l="0" t="0" r="0" b="0"/>
            <wp:docPr id="1" name="图片 1" descr="图示,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, 日程表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6" r="1"/>
                    <a:stretch/>
                  </pic:blipFill>
                  <pic:spPr bwMode="auto">
                    <a:xfrm>
                      <a:off x="0" y="0"/>
                      <a:ext cx="5731672" cy="317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B566F2" w14:textId="20C54854" w:rsidR="008F0C57" w:rsidRPr="004108E8" w:rsidRDefault="008F0C57" w:rsidP="004108E8">
      <w:pPr>
        <w:rPr>
          <w:rFonts w:ascii="Times New Roman" w:eastAsia="SimSun" w:hAnsi="Times New Roman" w:cs="Times New Roman"/>
          <w:sz w:val="20"/>
          <w:szCs w:val="20"/>
        </w:rPr>
      </w:pPr>
    </w:p>
    <w:p w14:paraId="50B18CCE" w14:textId="5AD1FE9A" w:rsidR="00041B82" w:rsidRPr="004108E8" w:rsidRDefault="00041B82" w:rsidP="00997F65">
      <w:pPr>
        <w:tabs>
          <w:tab w:val="left" w:pos="5155"/>
        </w:tabs>
        <w:rPr>
          <w:rFonts w:ascii="Times New Roman" w:eastAsia="SimSun" w:hAnsi="Times New Roman" w:cs="Times New Roman"/>
          <w:sz w:val="20"/>
          <w:szCs w:val="20"/>
        </w:rPr>
      </w:pPr>
    </w:p>
    <w:p w14:paraId="2F171726" w14:textId="5289C9CA" w:rsidR="008F0C57" w:rsidRDefault="00E8511B" w:rsidP="004108E8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4108E8">
        <w:rPr>
          <w:rFonts w:ascii="Times New Roman" w:eastAsia="SimSun" w:hAnsi="Times New Roman" w:cs="Times New Roman"/>
          <w:b/>
          <w:bCs/>
          <w:sz w:val="20"/>
          <w:szCs w:val="20"/>
        </w:rPr>
        <w:t>Note: CT=Computed tomogr</w:t>
      </w:r>
      <w:r w:rsidR="005A7F3D" w:rsidRPr="004108E8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aphy </w:t>
      </w:r>
    </w:p>
    <w:p w14:paraId="0B0F2619" w14:textId="5F354D25" w:rsidR="009E3BC8" w:rsidRDefault="009E3BC8" w:rsidP="004108E8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1ADD69E6" w14:textId="3B344DC8" w:rsidR="009E3BC8" w:rsidRDefault="009E3BC8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br w:type="page"/>
      </w:r>
    </w:p>
    <w:p w14:paraId="5FF17A40" w14:textId="6F71B2C0" w:rsidR="005C02AF" w:rsidRPr="00274719" w:rsidRDefault="00E87BC7" w:rsidP="00A11019">
      <w:pPr>
        <w:widowControl/>
        <w:jc w:val="left"/>
        <w:outlineLvl w:val="0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  <w:r w:rsidRPr="00274719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Figure S2. </w:t>
      </w:r>
      <w:r w:rsidR="00A11019" w:rsidRPr="00274719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The performance of SMOTE (A) and Oversampling (B) in the training and validation sets.</w:t>
      </w:r>
    </w:p>
    <w:p w14:paraId="10BEDA30" w14:textId="5110F0FE" w:rsidR="00A11019" w:rsidRPr="00274719" w:rsidRDefault="00A11019" w:rsidP="00A11019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  <w:r w:rsidRPr="00274719">
        <w:rPr>
          <w:rFonts w:ascii="Times New Roman" w:eastAsia="SimSun" w:hAnsi="Times New Roman" w:cs="Times New Roman"/>
          <w:b/>
          <w:bCs/>
          <w:noProof/>
          <w:color w:val="000000" w:themeColor="text1"/>
          <w:sz w:val="20"/>
          <w:szCs w:val="20"/>
          <w:lang w:eastAsia="en-US"/>
        </w:rPr>
        <w:drawing>
          <wp:inline distT="0" distB="0" distL="0" distR="0" wp14:anchorId="2A751127" wp14:editId="709BBACD">
            <wp:extent cx="5763260" cy="3401367"/>
            <wp:effectExtent l="0" t="0" r="8890" b="8890"/>
            <wp:docPr id="14955491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240" cy="34196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EDECF5" w14:textId="77777777" w:rsidR="00462978" w:rsidRPr="00274719" w:rsidRDefault="00462978" w:rsidP="00EB7269">
      <w:pPr>
        <w:widowControl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</w:p>
    <w:p w14:paraId="20729446" w14:textId="77777777" w:rsidR="00462978" w:rsidRPr="00274719" w:rsidRDefault="00462978" w:rsidP="00EB7269">
      <w:pPr>
        <w:widowControl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</w:p>
    <w:p w14:paraId="34B816D6" w14:textId="68A86D36" w:rsidR="00711A30" w:rsidRPr="00A11019" w:rsidRDefault="00412776" w:rsidP="00EB7269">
      <w:pPr>
        <w:widowControl/>
        <w:rPr>
          <w:rFonts w:ascii="Times New Roman" w:eastAsia="SimSun" w:hAnsi="Times New Roman" w:cs="Times New Roman"/>
          <w:b/>
          <w:bCs/>
          <w:color w:val="0000FF"/>
          <w:sz w:val="20"/>
          <w:szCs w:val="20"/>
        </w:rPr>
      </w:pPr>
      <w:r w:rsidRPr="00274719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Note:</w:t>
      </w:r>
      <w:r w:rsidR="005C02AF" w:rsidRPr="00274719">
        <w:rPr>
          <w:color w:val="000000" w:themeColor="text1"/>
        </w:rPr>
        <w:t xml:space="preserve"> </w:t>
      </w:r>
      <w:r w:rsidR="005C02AF" w:rsidRPr="00274719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SMOTE </w:t>
      </w:r>
      <w:r w:rsidR="005C02AF" w:rsidRPr="00274719">
        <w:rPr>
          <w:rFonts w:ascii="Times New Roman" w:eastAsia="SimSun" w:hAnsi="Times New Roman" w:cs="Times New Roman" w:hint="eastAsia"/>
          <w:b/>
          <w:bCs/>
          <w:color w:val="000000" w:themeColor="text1"/>
          <w:sz w:val="20"/>
          <w:szCs w:val="20"/>
        </w:rPr>
        <w:t>=</w:t>
      </w:r>
      <w:r w:rsidR="00B1677A" w:rsidRPr="00274719">
        <w:rPr>
          <w:color w:val="000000" w:themeColor="text1"/>
        </w:rPr>
        <w:t xml:space="preserve"> </w:t>
      </w:r>
      <w:r w:rsidR="00B1677A" w:rsidRPr="00274719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Synthetic Minority Over-sampling Technique </w:t>
      </w:r>
      <w:r w:rsidR="00711A30" w:rsidRPr="00A11019">
        <w:rPr>
          <w:rFonts w:ascii="Times New Roman" w:eastAsia="SimSun" w:hAnsi="Times New Roman" w:cs="Times New Roman"/>
          <w:b/>
          <w:bCs/>
          <w:color w:val="0000FF"/>
          <w:sz w:val="20"/>
          <w:szCs w:val="20"/>
        </w:rPr>
        <w:br w:type="page"/>
      </w:r>
    </w:p>
    <w:p w14:paraId="14D159A8" w14:textId="77777777" w:rsidR="00412776" w:rsidRDefault="00412776" w:rsidP="00EB7269">
      <w:pPr>
        <w:widowControl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5139B51F" w14:textId="361091DA" w:rsidR="009E3BC8" w:rsidRDefault="009E3BC8" w:rsidP="00A655D7">
      <w:pPr>
        <w:outlineLvl w:val="0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>CT</w:t>
      </w:r>
      <w:r w:rsidR="00637ABC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protocols of two centers</w:t>
      </w:r>
    </w:p>
    <w:p w14:paraId="6098D875" w14:textId="0CAF63BF" w:rsidR="009E3BC8" w:rsidRPr="009E3BC8" w:rsidRDefault="009E3BC8" w:rsidP="00280AF5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9E3BC8">
        <w:rPr>
          <w:rFonts w:ascii="Times New Roman" w:eastAsia="SimSun" w:hAnsi="Times New Roman" w:cs="Times New Roman"/>
          <w:sz w:val="20"/>
          <w:szCs w:val="20"/>
        </w:rPr>
        <w:t xml:space="preserve">The patients underwent CT on </w:t>
      </w:r>
      <w:r w:rsidR="0053440D">
        <w:rPr>
          <w:rFonts w:ascii="Times New Roman" w:eastAsia="SimSun" w:hAnsi="Times New Roman" w:cs="Times New Roman"/>
          <w:sz w:val="20"/>
          <w:szCs w:val="20"/>
        </w:rPr>
        <w:t xml:space="preserve">3 </w:t>
      </w:r>
      <w:r w:rsidRPr="009E3BC8">
        <w:rPr>
          <w:rFonts w:ascii="Times New Roman" w:eastAsia="SimSun" w:hAnsi="Times New Roman" w:cs="Times New Roman"/>
          <w:sz w:val="20"/>
          <w:szCs w:val="20"/>
        </w:rPr>
        <w:t xml:space="preserve">scanners in institution 1, including </w:t>
      </w:r>
      <w:r w:rsidR="0053440D" w:rsidRPr="0053440D">
        <w:rPr>
          <w:rFonts w:ascii="Times New Roman" w:eastAsia="SimSun" w:hAnsi="Times New Roman" w:cs="Times New Roman"/>
          <w:sz w:val="20"/>
          <w:szCs w:val="20"/>
        </w:rPr>
        <w:t xml:space="preserve">SOMATOM Definition Flash (Siemens, Germany); SOMATOM Definition </w:t>
      </w:r>
      <w:r w:rsidR="00EE1806" w:rsidRPr="0053440D">
        <w:rPr>
          <w:rFonts w:ascii="Times New Roman" w:eastAsia="SimSun" w:hAnsi="Times New Roman" w:cs="Times New Roman"/>
          <w:sz w:val="20"/>
          <w:szCs w:val="20"/>
        </w:rPr>
        <w:t>Force (</w:t>
      </w:r>
      <w:r w:rsidR="0053440D" w:rsidRPr="0053440D">
        <w:rPr>
          <w:rFonts w:ascii="Times New Roman" w:eastAsia="SimSun" w:hAnsi="Times New Roman" w:cs="Times New Roman"/>
          <w:sz w:val="20"/>
          <w:szCs w:val="20"/>
        </w:rPr>
        <w:t>Siemens, Germany)</w:t>
      </w:r>
      <w:r w:rsidR="0053440D">
        <w:rPr>
          <w:rFonts w:ascii="Times New Roman" w:eastAsia="SimSun" w:hAnsi="Times New Roman" w:cs="Times New Roman"/>
          <w:sz w:val="20"/>
          <w:szCs w:val="20"/>
        </w:rPr>
        <w:t>; R</w:t>
      </w:r>
      <w:r w:rsidRPr="009E3BC8">
        <w:rPr>
          <w:rFonts w:ascii="Times New Roman" w:eastAsia="SimSun" w:hAnsi="Times New Roman" w:cs="Times New Roman"/>
          <w:sz w:val="20"/>
          <w:szCs w:val="20"/>
        </w:rPr>
        <w:t xml:space="preserve">evolution CT (GE MEDICAL SYSTEMS, Waukesha, WI, USA). The patients underwent CT on </w:t>
      </w:r>
      <w:r w:rsidR="00AE21A1">
        <w:rPr>
          <w:rFonts w:ascii="Times New Roman" w:eastAsia="SimSun" w:hAnsi="Times New Roman" w:cs="Times New Roman"/>
          <w:sz w:val="20"/>
          <w:szCs w:val="20"/>
        </w:rPr>
        <w:t xml:space="preserve">3 </w:t>
      </w:r>
      <w:r w:rsidRPr="009E3BC8">
        <w:rPr>
          <w:rFonts w:ascii="Times New Roman" w:eastAsia="SimSun" w:hAnsi="Times New Roman" w:cs="Times New Roman"/>
          <w:sz w:val="20"/>
          <w:szCs w:val="20"/>
        </w:rPr>
        <w:t>scanners in institution 2, Discovery CT750 HD (GE MEDICAL SYSTEMS, Waukesha, WI, USA); SOMATOM Definition</w:t>
      </w:r>
      <w:r w:rsidR="008C0F4E" w:rsidRPr="008C0F4E">
        <w:rPr>
          <w:rFonts w:ascii="Times New Roman" w:hAnsi="Times New Roman" w:cs="Times New Roman"/>
          <w:sz w:val="18"/>
          <w:szCs w:val="18"/>
        </w:rPr>
        <w:t xml:space="preserve"> </w:t>
      </w:r>
      <w:r w:rsidR="008C0F4E" w:rsidRPr="007D3DAE">
        <w:rPr>
          <w:rFonts w:ascii="Times New Roman" w:hAnsi="Times New Roman" w:cs="Times New Roman"/>
          <w:sz w:val="18"/>
          <w:szCs w:val="18"/>
        </w:rPr>
        <w:t>Flash</w:t>
      </w:r>
      <w:r w:rsidRPr="009E3BC8">
        <w:rPr>
          <w:rFonts w:ascii="Times New Roman" w:eastAsia="SimSun" w:hAnsi="Times New Roman" w:cs="Times New Roman"/>
          <w:sz w:val="20"/>
          <w:szCs w:val="20"/>
        </w:rPr>
        <w:t xml:space="preserve"> (Siemens, Germany); SOMATOM </w:t>
      </w:r>
      <w:r w:rsidR="008C0F4E" w:rsidRPr="009E3BC8">
        <w:rPr>
          <w:rFonts w:ascii="Times New Roman" w:eastAsia="SimSun" w:hAnsi="Times New Roman" w:cs="Times New Roman"/>
          <w:sz w:val="20"/>
          <w:szCs w:val="20"/>
        </w:rPr>
        <w:t>Definition</w:t>
      </w:r>
      <w:r w:rsidR="008C0F4E" w:rsidRPr="008C0F4E">
        <w:rPr>
          <w:rFonts w:ascii="Times New Roman" w:hAnsi="Times New Roman" w:cs="Times New Roman"/>
          <w:sz w:val="18"/>
          <w:szCs w:val="18"/>
        </w:rPr>
        <w:t xml:space="preserve"> </w:t>
      </w:r>
      <w:r w:rsidR="00EE1806" w:rsidRPr="009E3BC8">
        <w:rPr>
          <w:rFonts w:ascii="Times New Roman" w:eastAsia="SimSun" w:hAnsi="Times New Roman" w:cs="Times New Roman"/>
          <w:sz w:val="20"/>
          <w:szCs w:val="20"/>
        </w:rPr>
        <w:t>Force (</w:t>
      </w:r>
      <w:r w:rsidRPr="009E3BC8">
        <w:rPr>
          <w:rFonts w:ascii="Times New Roman" w:eastAsia="SimSun" w:hAnsi="Times New Roman" w:cs="Times New Roman"/>
          <w:sz w:val="20"/>
          <w:szCs w:val="20"/>
        </w:rPr>
        <w:t>Siemens, Germany).</w:t>
      </w:r>
      <w:r w:rsidR="004D401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9E3BC8">
        <w:rPr>
          <w:rFonts w:ascii="Times New Roman" w:eastAsia="SimSun" w:hAnsi="Times New Roman" w:cs="Times New Roman"/>
          <w:sz w:val="20"/>
          <w:szCs w:val="20"/>
        </w:rPr>
        <w:t xml:space="preserve">After injection of infused 1.5 ml/kg body weight iodinated contrast agent, the contrast-enhanced CT images are obtained. </w:t>
      </w:r>
      <w:r w:rsidR="004D401E" w:rsidRPr="004D401E">
        <w:rPr>
          <w:rFonts w:ascii="Times New Roman" w:eastAsia="SimSun" w:hAnsi="Times New Roman" w:cs="Times New Roman"/>
          <w:sz w:val="20"/>
          <w:szCs w:val="20"/>
        </w:rPr>
        <w:t>Arterial phase scan</w:t>
      </w:r>
      <w:r w:rsidR="004D401E">
        <w:rPr>
          <w:rFonts w:ascii="Times New Roman" w:eastAsia="SimSun" w:hAnsi="Times New Roman" w:cs="Times New Roman"/>
          <w:sz w:val="20"/>
          <w:szCs w:val="20"/>
        </w:rPr>
        <w:t xml:space="preserve"> is </w:t>
      </w:r>
      <w:r w:rsidR="00051FF9">
        <w:rPr>
          <w:rFonts w:ascii="Times New Roman" w:eastAsia="SimSun" w:hAnsi="Times New Roman" w:cs="Times New Roman"/>
          <w:sz w:val="20"/>
          <w:szCs w:val="20"/>
        </w:rPr>
        <w:t>acquired in 30-35 seconds after intravenous.</w:t>
      </w:r>
      <w:r w:rsidRPr="009E3BC8">
        <w:rPr>
          <w:rFonts w:ascii="Times New Roman" w:eastAsia="SimSun" w:hAnsi="Times New Roman" w:cs="Times New Roman"/>
          <w:sz w:val="20"/>
          <w:szCs w:val="20"/>
        </w:rPr>
        <w:t>The contrast agent is injected intravenously at a flow rate of 3.0 ml/s. Acquisition parameters: tube voltage is</w:t>
      </w:r>
      <w:r w:rsidR="00051FF9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9E3BC8">
        <w:rPr>
          <w:rFonts w:ascii="Times New Roman" w:eastAsia="SimSun" w:hAnsi="Times New Roman" w:cs="Times New Roman"/>
          <w:sz w:val="20"/>
          <w:szCs w:val="20"/>
        </w:rPr>
        <w:t>1</w:t>
      </w:r>
      <w:r w:rsidR="00193194">
        <w:rPr>
          <w:rFonts w:ascii="Times New Roman" w:eastAsia="SimSun" w:hAnsi="Times New Roman" w:cs="Times New Roman"/>
          <w:sz w:val="20"/>
          <w:szCs w:val="20"/>
        </w:rPr>
        <w:t>2</w:t>
      </w:r>
      <w:r w:rsidRPr="009E3BC8">
        <w:rPr>
          <w:rFonts w:ascii="Times New Roman" w:eastAsia="SimSun" w:hAnsi="Times New Roman" w:cs="Times New Roman"/>
          <w:sz w:val="20"/>
          <w:szCs w:val="20"/>
        </w:rPr>
        <w:t>0KVp; automatic tube current modulation is applied;</w:t>
      </w:r>
      <w:r w:rsidR="00193194">
        <w:rPr>
          <w:rFonts w:ascii="Times New Roman" w:eastAsia="SimSun" w:hAnsi="Times New Roman" w:cs="Times New Roman"/>
          <w:sz w:val="20"/>
          <w:szCs w:val="20"/>
        </w:rPr>
        <w:t xml:space="preserve"> section thickness is 5 mm;</w:t>
      </w:r>
      <w:r w:rsidR="00193194" w:rsidRPr="00193194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193194">
        <w:rPr>
          <w:rFonts w:ascii="Times New Roman" w:eastAsia="SimSun" w:hAnsi="Times New Roman" w:cs="Times New Roman"/>
          <w:sz w:val="20"/>
          <w:szCs w:val="20"/>
        </w:rPr>
        <w:t>section interval is 5 mm ;</w:t>
      </w:r>
      <w:r w:rsidRPr="009E3BC8">
        <w:rPr>
          <w:rFonts w:ascii="Times New Roman" w:eastAsia="SimSun" w:hAnsi="Times New Roman" w:cs="Times New Roman"/>
          <w:sz w:val="20"/>
          <w:szCs w:val="20"/>
        </w:rPr>
        <w:t xml:space="preserve"> tube rotation time is 0.5-1.0s; spiral pitch factor is 0.7-1.0; image matrix (slice) is 512 × 512 pixels.</w:t>
      </w:r>
      <w:r w:rsidR="00245C21">
        <w:rPr>
          <w:rFonts w:ascii="Times New Roman" w:eastAsia="SimSun" w:hAnsi="Times New Roman" w:cs="Times New Roman"/>
          <w:sz w:val="20"/>
          <w:szCs w:val="20"/>
        </w:rPr>
        <w:t xml:space="preserve">  </w:t>
      </w:r>
    </w:p>
    <w:p w14:paraId="351C40A5" w14:textId="77777777" w:rsidR="00BC6558" w:rsidRDefault="00BC6558">
      <w:pPr>
        <w:widowControl/>
        <w:jc w:val="lef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br w:type="page"/>
      </w:r>
    </w:p>
    <w:p w14:paraId="57AD3FEC" w14:textId="0C06C8C7" w:rsidR="00BC6558" w:rsidRPr="004108E8" w:rsidRDefault="00BC6558" w:rsidP="00BC6558">
      <w:pPr>
        <w:outlineLvl w:val="0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sz w:val="20"/>
          <w:szCs w:val="20"/>
        </w:rPr>
        <w:lastRenderedPageBreak/>
        <w:t>T</w:t>
      </w:r>
      <w:r>
        <w:rPr>
          <w:rFonts w:ascii="Times New Roman" w:eastAsia="SimSun" w:hAnsi="Times New Roman" w:cs="Times New Roman"/>
          <w:sz w:val="20"/>
          <w:szCs w:val="20"/>
        </w:rPr>
        <w:t>able S1</w:t>
      </w:r>
      <w:r w:rsidR="005F285C" w:rsidRPr="005F285C">
        <w:t xml:space="preserve"> </w:t>
      </w:r>
      <w:r w:rsidR="005F285C" w:rsidRPr="005F285C">
        <w:rPr>
          <w:rFonts w:ascii="Times New Roman" w:eastAsia="SimSun" w:hAnsi="Times New Roman" w:cs="Times New Roman"/>
          <w:sz w:val="20"/>
          <w:szCs w:val="20"/>
        </w:rPr>
        <w:t>The list of all extracted textural features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52"/>
        <w:gridCol w:w="5754"/>
      </w:tblGrid>
      <w:tr w:rsidR="00041B82" w:rsidRPr="007A772C" w14:paraId="2660B520" w14:textId="77777777" w:rsidTr="004A7C76">
        <w:tc>
          <w:tcPr>
            <w:tcW w:w="8306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2FBF131" w14:textId="24E1856C" w:rsidR="00BC6558" w:rsidRPr="004108E8" w:rsidRDefault="00BC6558" w:rsidP="00BC6558">
            <w:pPr>
              <w:outlineLvl w:val="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41B82" w:rsidRPr="004108E8" w14:paraId="59514B0D" w14:textId="77777777" w:rsidTr="004A7C76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7115BAC" w14:textId="77777777" w:rsidR="00041B82" w:rsidRPr="004108E8" w:rsidRDefault="00041B82" w:rsidP="004108E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Matrixes</w:t>
            </w:r>
          </w:p>
        </w:tc>
        <w:tc>
          <w:tcPr>
            <w:tcW w:w="57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F6C787" w14:textId="77777777" w:rsidR="00041B82" w:rsidRPr="004108E8" w:rsidRDefault="00041B82" w:rsidP="004108E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Features</w:t>
            </w:r>
          </w:p>
        </w:tc>
      </w:tr>
      <w:tr w:rsidR="00041B82" w:rsidRPr="004108E8" w14:paraId="0D39F6B2" w14:textId="77777777" w:rsidTr="004A7C76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B916BA" w14:textId="77777777" w:rsidR="00041B82" w:rsidRPr="004108E8" w:rsidRDefault="00041B82" w:rsidP="004108E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 xml:space="preserve">Shape </w:t>
            </w:r>
          </w:p>
        </w:tc>
        <w:tc>
          <w:tcPr>
            <w:tcW w:w="57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DA9B1B7" w14:textId="77777777" w:rsidR="00041B82" w:rsidRPr="004108E8" w:rsidRDefault="00041B82" w:rsidP="004108E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Elongation</w:t>
            </w:r>
          </w:p>
          <w:p w14:paraId="321392A5" w14:textId="77777777" w:rsidR="00041B82" w:rsidRPr="004108E8" w:rsidRDefault="00041B82" w:rsidP="004108E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Flatness</w:t>
            </w:r>
          </w:p>
          <w:p w14:paraId="33EDA3A0" w14:textId="77777777" w:rsidR="00041B82" w:rsidRPr="004108E8" w:rsidRDefault="00041B82" w:rsidP="004108E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Least Axis Length</w:t>
            </w:r>
          </w:p>
          <w:p w14:paraId="3EAB093E" w14:textId="77777777" w:rsidR="00041B82" w:rsidRPr="004108E8" w:rsidRDefault="00041B82" w:rsidP="004108E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Major Axis Length</w:t>
            </w:r>
          </w:p>
          <w:p w14:paraId="428E5A61" w14:textId="77777777" w:rsidR="00041B82" w:rsidRPr="004108E8" w:rsidRDefault="00041B82" w:rsidP="004108E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Maximum 2D Diameter Column</w:t>
            </w:r>
          </w:p>
          <w:p w14:paraId="6A2E0052" w14:textId="77777777" w:rsidR="00041B82" w:rsidRPr="004108E8" w:rsidRDefault="00041B82" w:rsidP="004108E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Maximum 2D Diameter Row</w:t>
            </w:r>
          </w:p>
          <w:p w14:paraId="01CF35C4" w14:textId="77777777" w:rsidR="00041B82" w:rsidRPr="004108E8" w:rsidRDefault="00041B82" w:rsidP="004108E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Maximum 2D Diameter Slice</w:t>
            </w:r>
          </w:p>
          <w:p w14:paraId="054E49DE" w14:textId="77777777" w:rsidR="00041B82" w:rsidRPr="004108E8" w:rsidRDefault="00041B82" w:rsidP="004108E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Maximum 3D Diameter</w:t>
            </w:r>
          </w:p>
          <w:p w14:paraId="27747CD4" w14:textId="77777777" w:rsidR="00041B82" w:rsidRPr="004108E8" w:rsidRDefault="00041B82" w:rsidP="004108E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Mesh Volume</w:t>
            </w:r>
          </w:p>
          <w:p w14:paraId="3AE59DCF" w14:textId="77777777" w:rsidR="00041B82" w:rsidRPr="004108E8" w:rsidRDefault="00041B82" w:rsidP="004108E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Minor Axis Length</w:t>
            </w:r>
          </w:p>
          <w:p w14:paraId="15E3DFC3" w14:textId="77777777" w:rsidR="00041B82" w:rsidRPr="004108E8" w:rsidRDefault="00041B82" w:rsidP="004108E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Sphericity</w:t>
            </w:r>
          </w:p>
          <w:p w14:paraId="620BF7A2" w14:textId="77777777" w:rsidR="00041B82" w:rsidRPr="004108E8" w:rsidRDefault="00041B82" w:rsidP="004108E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Surface Area</w:t>
            </w:r>
          </w:p>
          <w:p w14:paraId="0027D9BF" w14:textId="77777777" w:rsidR="00041B82" w:rsidRPr="004108E8" w:rsidRDefault="00041B82" w:rsidP="004108E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Surface Volume Ratio</w:t>
            </w:r>
          </w:p>
          <w:p w14:paraId="13D92A57" w14:textId="77777777" w:rsidR="00041B82" w:rsidRPr="004108E8" w:rsidRDefault="00041B82" w:rsidP="004108E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Voxel Volume</w:t>
            </w:r>
          </w:p>
        </w:tc>
      </w:tr>
      <w:tr w:rsidR="00041B82" w:rsidRPr="004108E8" w14:paraId="7DBDE6E4" w14:textId="77777777" w:rsidTr="004A7C76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B9B728" w14:textId="77777777" w:rsidR="00041B82" w:rsidRPr="004108E8" w:rsidRDefault="00041B82" w:rsidP="004108E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 xml:space="preserve">First Order </w:t>
            </w:r>
          </w:p>
        </w:tc>
        <w:tc>
          <w:tcPr>
            <w:tcW w:w="57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B430D0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10 Percentile</w:t>
            </w:r>
          </w:p>
          <w:p w14:paraId="49C158D6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90 Percentile</w:t>
            </w:r>
          </w:p>
          <w:p w14:paraId="1979DB66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Energy</w:t>
            </w:r>
          </w:p>
          <w:p w14:paraId="72E292F2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Entropy</w:t>
            </w:r>
          </w:p>
          <w:p w14:paraId="792C4546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Interquartile Range</w:t>
            </w:r>
          </w:p>
          <w:p w14:paraId="326A75E8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Kurtosis</w:t>
            </w:r>
          </w:p>
          <w:p w14:paraId="393A1947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Maximum</w:t>
            </w:r>
          </w:p>
          <w:p w14:paraId="04E88406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Mean Absolute Deviation</w:t>
            </w:r>
          </w:p>
          <w:p w14:paraId="671D9BBD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Mean</w:t>
            </w:r>
          </w:p>
          <w:p w14:paraId="75EC9F63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Median</w:t>
            </w:r>
          </w:p>
          <w:p w14:paraId="11AB913A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Minimum</w:t>
            </w:r>
          </w:p>
          <w:p w14:paraId="7DEF2613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Range</w:t>
            </w:r>
          </w:p>
          <w:p w14:paraId="5A949618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Robust Mean Absolute Deviation</w:t>
            </w:r>
          </w:p>
          <w:p w14:paraId="114F05D7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Root Mean Squared</w:t>
            </w:r>
          </w:p>
          <w:p w14:paraId="1F9FCAE5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Skewness</w:t>
            </w:r>
          </w:p>
          <w:p w14:paraId="50377919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Total Energy</w:t>
            </w:r>
          </w:p>
          <w:p w14:paraId="7B2D9FFA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Uniformity</w:t>
            </w:r>
          </w:p>
          <w:p w14:paraId="205F293E" w14:textId="77777777" w:rsidR="00041B82" w:rsidRPr="004108E8" w:rsidRDefault="00041B82" w:rsidP="004108E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ind w:firstLineChars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  <w:t>Variance</w:t>
            </w:r>
          </w:p>
        </w:tc>
      </w:tr>
      <w:tr w:rsidR="00041B82" w:rsidRPr="004108E8" w14:paraId="6ACC5B26" w14:textId="77777777" w:rsidTr="004A7C76"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</w:tcPr>
          <w:p w14:paraId="794FC1F2" w14:textId="77777777" w:rsidR="00041B82" w:rsidRPr="004108E8" w:rsidRDefault="00041B82" w:rsidP="004108E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sz w:val="16"/>
                <w:szCs w:val="16"/>
              </w:rPr>
              <w:t>Gray Level Co-occurrence Matrix (GLCM)</w:t>
            </w:r>
          </w:p>
        </w:tc>
        <w:tc>
          <w:tcPr>
            <w:tcW w:w="5754" w:type="dxa"/>
            <w:tcBorders>
              <w:top w:val="single" w:sz="8" w:space="0" w:color="auto"/>
            </w:tcBorders>
            <w:shd w:val="clear" w:color="auto" w:fill="auto"/>
          </w:tcPr>
          <w:p w14:paraId="03D04A58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Autocorrelation</w:t>
            </w:r>
          </w:p>
          <w:p w14:paraId="68C0B4F5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Joint Average</w:t>
            </w:r>
          </w:p>
          <w:p w14:paraId="43EB148A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Cluster Prominence</w:t>
            </w:r>
          </w:p>
          <w:p w14:paraId="2C7FBD70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Cluster Shade</w:t>
            </w:r>
          </w:p>
          <w:p w14:paraId="3B933A38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Cluster Tendency</w:t>
            </w:r>
          </w:p>
          <w:p w14:paraId="1A2D4997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Contrast</w:t>
            </w:r>
          </w:p>
          <w:p w14:paraId="566CF820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Correlation</w:t>
            </w:r>
          </w:p>
          <w:p w14:paraId="2D77CE66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Difference Average</w:t>
            </w:r>
          </w:p>
          <w:p w14:paraId="6835F2AC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Difference Entropy</w:t>
            </w:r>
          </w:p>
          <w:p w14:paraId="78ABA598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lastRenderedPageBreak/>
              <w:t>Difference Variance</w:t>
            </w:r>
          </w:p>
          <w:p w14:paraId="6BFCB4BF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Joint Energy</w:t>
            </w:r>
          </w:p>
          <w:p w14:paraId="58AEFF64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Joint Entropy</w:t>
            </w:r>
          </w:p>
          <w:p w14:paraId="4C8890D8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Informational Measure of Correlation (IMC) 1</w:t>
            </w:r>
          </w:p>
          <w:p w14:paraId="2E298F6D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Informational Measure of Correlation (IMC) 2</w:t>
            </w:r>
          </w:p>
          <w:p w14:paraId="0B702417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Inverse Difference Moment (IDM)</w:t>
            </w:r>
          </w:p>
          <w:p w14:paraId="68253183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Inverse Difference Moment Normalized (IDMN)</w:t>
            </w:r>
          </w:p>
          <w:p w14:paraId="75E96067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Inverse Difference (ID)</w:t>
            </w:r>
          </w:p>
          <w:p w14:paraId="15244C40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Inverse Difference Normalized (IDN)</w:t>
            </w:r>
          </w:p>
          <w:p w14:paraId="2C8DFE68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Inverse Variance</w:t>
            </w:r>
          </w:p>
          <w:p w14:paraId="5E659660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Maximum Probability</w:t>
            </w:r>
          </w:p>
          <w:p w14:paraId="7A46BC5C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Sum Entropy</w:t>
            </w:r>
          </w:p>
          <w:p w14:paraId="06B50D50" w14:textId="77777777" w:rsidR="00041B82" w:rsidRPr="004108E8" w:rsidRDefault="00041B82" w:rsidP="004108E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kern w:val="0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Sum Squares</w:t>
            </w:r>
          </w:p>
        </w:tc>
      </w:tr>
      <w:tr w:rsidR="00041B82" w:rsidRPr="004108E8" w14:paraId="715C1713" w14:textId="77777777" w:rsidTr="004A7C76">
        <w:tc>
          <w:tcPr>
            <w:tcW w:w="2552" w:type="dxa"/>
            <w:shd w:val="clear" w:color="auto" w:fill="auto"/>
          </w:tcPr>
          <w:p w14:paraId="3CD1BDA3" w14:textId="77777777" w:rsidR="00041B82" w:rsidRPr="004108E8" w:rsidRDefault="00041B82" w:rsidP="004108E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Gray Level Run Length Matrix (GLRLM)</w:t>
            </w:r>
          </w:p>
        </w:tc>
        <w:tc>
          <w:tcPr>
            <w:tcW w:w="5754" w:type="dxa"/>
            <w:shd w:val="clear" w:color="auto" w:fill="auto"/>
          </w:tcPr>
          <w:p w14:paraId="5564E15E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Short Run Emphasis (SRE)</w:t>
            </w:r>
          </w:p>
          <w:p w14:paraId="1A26B41C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Long Run Emphasis (LRE)</w:t>
            </w:r>
          </w:p>
          <w:p w14:paraId="59D84B4B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Gray Level Non-Uniformity (GLN)</w:t>
            </w:r>
          </w:p>
          <w:p w14:paraId="59CD7421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Gray Level Non-Uniformity Normalized (GLNN)</w:t>
            </w:r>
          </w:p>
          <w:p w14:paraId="39ED07CE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Run Length Non-Uniformity (RLN)</w:t>
            </w:r>
          </w:p>
          <w:p w14:paraId="5551404D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Run Length Non-Uniformity Normalized (RLNN)</w:t>
            </w:r>
          </w:p>
          <w:p w14:paraId="291CBB57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Run Percentage (RP)</w:t>
            </w:r>
          </w:p>
          <w:p w14:paraId="4E4BCBA0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Gray Level Variance (GLV)</w:t>
            </w:r>
          </w:p>
          <w:p w14:paraId="4CCF9CDB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Run Variance (RV)</w:t>
            </w:r>
          </w:p>
          <w:p w14:paraId="53C14E55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Run Entropy (RE)</w:t>
            </w:r>
          </w:p>
          <w:p w14:paraId="39E6E560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Low Gray Level Run Emphasis (LGLRE)</w:t>
            </w:r>
          </w:p>
          <w:p w14:paraId="69FA6D30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High Gray Level Run Emphasis (HGLRE)</w:t>
            </w:r>
          </w:p>
          <w:p w14:paraId="473BB80F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Short Run Low Gray Level Emphasis (SRLGLE)</w:t>
            </w:r>
          </w:p>
          <w:p w14:paraId="5910E752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Short Run High Gray Level Emphasis (SRHGLE)</w:t>
            </w:r>
          </w:p>
          <w:p w14:paraId="788726C0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Long Run Low Gray Level Emphasis (LRLGLE)</w:t>
            </w:r>
          </w:p>
          <w:p w14:paraId="73E69E84" w14:textId="77777777" w:rsidR="00041B82" w:rsidRPr="004108E8" w:rsidRDefault="00041B82" w:rsidP="004108E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Long Run High Gray Level Emphasis (LRHGLE)</w:t>
            </w:r>
          </w:p>
        </w:tc>
      </w:tr>
      <w:tr w:rsidR="00041B82" w:rsidRPr="004108E8" w14:paraId="0F3941EF" w14:textId="77777777" w:rsidTr="004A7C76">
        <w:tc>
          <w:tcPr>
            <w:tcW w:w="2552" w:type="dxa"/>
            <w:shd w:val="clear" w:color="auto" w:fill="auto"/>
          </w:tcPr>
          <w:p w14:paraId="74EE2E1C" w14:textId="77777777" w:rsidR="00041B82" w:rsidRPr="004108E8" w:rsidRDefault="00041B82" w:rsidP="004108E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sz w:val="16"/>
                <w:szCs w:val="16"/>
              </w:rPr>
              <w:t>Gray Level Size Zone Matrix (GLSZM)</w:t>
            </w:r>
          </w:p>
        </w:tc>
        <w:tc>
          <w:tcPr>
            <w:tcW w:w="5754" w:type="dxa"/>
            <w:shd w:val="clear" w:color="auto" w:fill="auto"/>
          </w:tcPr>
          <w:p w14:paraId="706BCBE6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sz w:val="16"/>
                <w:szCs w:val="16"/>
              </w:rPr>
              <w:t>Small Area Emphasis (SAE)</w:t>
            </w:r>
          </w:p>
          <w:p w14:paraId="727A2DC3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Large Area Emphasis (LAE)</w:t>
            </w:r>
          </w:p>
          <w:p w14:paraId="543A91BE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Gray Level Non-Uniformity (GLN)</w:t>
            </w:r>
          </w:p>
          <w:p w14:paraId="65F60242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Gray Level Non-Uniformity Normalized (GLNN)</w:t>
            </w:r>
          </w:p>
          <w:p w14:paraId="29C18ED2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Size-Zone Non-Uniformity (SZN)</w:t>
            </w:r>
          </w:p>
          <w:p w14:paraId="0190D6E6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Size-Zone Non-Uniformity Normalized (SZNN)</w:t>
            </w:r>
          </w:p>
          <w:p w14:paraId="2C90E968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Zone Percentage (ZP)</w:t>
            </w:r>
          </w:p>
          <w:p w14:paraId="4E5708EF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Gray Level Variance (GLV)</w:t>
            </w:r>
          </w:p>
          <w:p w14:paraId="7BFE891B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Zone Variance (ZV)</w:t>
            </w:r>
          </w:p>
          <w:p w14:paraId="6EDED5E1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Zone Entropy (ZE)</w:t>
            </w:r>
          </w:p>
          <w:p w14:paraId="75C0095A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Low Gray Level Zone Emphasis (LGLZE)</w:t>
            </w:r>
          </w:p>
          <w:p w14:paraId="6333C232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High Gray Level Zone Emphasis (HGLZE)</w:t>
            </w:r>
          </w:p>
          <w:p w14:paraId="53ADE5C9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Small Area Low Gray Level Emphasis (SALGLE)</w:t>
            </w:r>
          </w:p>
          <w:p w14:paraId="51551FE4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Small Area High Gray Level Emphasis (SAHGLE)</w:t>
            </w:r>
          </w:p>
          <w:p w14:paraId="49B55FCB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Large Area Low Gray Level Emphasis (LALGLE)</w:t>
            </w:r>
          </w:p>
          <w:p w14:paraId="4E28D326" w14:textId="77777777" w:rsidR="00041B82" w:rsidRPr="004108E8" w:rsidRDefault="00041B82" w:rsidP="004108E8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lastRenderedPageBreak/>
              <w:t>Large Area High Gray Level Emphasis (LAHGLE)</w:t>
            </w:r>
          </w:p>
        </w:tc>
      </w:tr>
      <w:tr w:rsidR="00041B82" w:rsidRPr="004108E8" w14:paraId="3E895617" w14:textId="77777777" w:rsidTr="004A7C76">
        <w:tc>
          <w:tcPr>
            <w:tcW w:w="2552" w:type="dxa"/>
            <w:shd w:val="clear" w:color="auto" w:fill="auto"/>
          </w:tcPr>
          <w:p w14:paraId="22A31B3C" w14:textId="77777777" w:rsidR="00041B82" w:rsidRPr="004108E8" w:rsidRDefault="00041B82" w:rsidP="004108E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Neigbouring Gray Tone Difference Matrix (NGTDM)</w:t>
            </w:r>
          </w:p>
        </w:tc>
        <w:tc>
          <w:tcPr>
            <w:tcW w:w="5754" w:type="dxa"/>
            <w:shd w:val="clear" w:color="auto" w:fill="auto"/>
          </w:tcPr>
          <w:p w14:paraId="6658831E" w14:textId="77777777" w:rsidR="00041B82" w:rsidRPr="004108E8" w:rsidRDefault="00041B82" w:rsidP="004108E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sz w:val="16"/>
                <w:szCs w:val="16"/>
              </w:rPr>
              <w:t>Coarseness</w:t>
            </w:r>
          </w:p>
          <w:p w14:paraId="6CAB0A2F" w14:textId="77777777" w:rsidR="00041B82" w:rsidRPr="004108E8" w:rsidRDefault="00041B82" w:rsidP="004108E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sz w:val="16"/>
                <w:szCs w:val="16"/>
              </w:rPr>
              <w:t>Contrast</w:t>
            </w:r>
          </w:p>
          <w:p w14:paraId="78B2A9AD" w14:textId="77777777" w:rsidR="00041B82" w:rsidRPr="004108E8" w:rsidRDefault="00041B82" w:rsidP="004108E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sz w:val="16"/>
                <w:szCs w:val="16"/>
              </w:rPr>
              <w:t>Busyness</w:t>
            </w:r>
          </w:p>
          <w:p w14:paraId="792454BF" w14:textId="77777777" w:rsidR="00041B82" w:rsidRPr="004108E8" w:rsidRDefault="00041B82" w:rsidP="004108E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sz w:val="16"/>
                <w:szCs w:val="16"/>
              </w:rPr>
              <w:t>Complexity</w:t>
            </w:r>
          </w:p>
          <w:p w14:paraId="01D409D1" w14:textId="77777777" w:rsidR="00041B82" w:rsidRPr="004108E8" w:rsidRDefault="00041B82" w:rsidP="004108E8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sz w:val="16"/>
                <w:szCs w:val="16"/>
              </w:rPr>
              <w:t>Strength</w:t>
            </w:r>
          </w:p>
        </w:tc>
      </w:tr>
      <w:tr w:rsidR="00041B82" w:rsidRPr="004108E8" w14:paraId="47A9CE18" w14:textId="77777777" w:rsidTr="00300AF5"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14:paraId="35B88EEB" w14:textId="77777777" w:rsidR="00041B82" w:rsidRPr="004108E8" w:rsidRDefault="00041B82" w:rsidP="004108E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sz w:val="16"/>
                <w:szCs w:val="16"/>
              </w:rPr>
              <w:t>Gray Level Dependence Matrix (GLDM)</w:t>
            </w:r>
          </w:p>
        </w:tc>
        <w:tc>
          <w:tcPr>
            <w:tcW w:w="5754" w:type="dxa"/>
            <w:tcBorders>
              <w:bottom w:val="single" w:sz="8" w:space="0" w:color="auto"/>
            </w:tcBorders>
            <w:shd w:val="clear" w:color="auto" w:fill="auto"/>
          </w:tcPr>
          <w:p w14:paraId="044FA0B2" w14:textId="77777777" w:rsidR="00041B82" w:rsidRPr="004108E8" w:rsidRDefault="00041B82" w:rsidP="004108E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Small Dependence Emphasis (SDE)</w:t>
            </w:r>
          </w:p>
          <w:p w14:paraId="7DD47F89" w14:textId="77777777" w:rsidR="00041B82" w:rsidRPr="004108E8" w:rsidRDefault="00041B82" w:rsidP="004108E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Large Dependence Emphasis (LDE)</w:t>
            </w:r>
          </w:p>
          <w:p w14:paraId="5C2DB7C8" w14:textId="77777777" w:rsidR="00041B82" w:rsidRPr="004108E8" w:rsidRDefault="00041B82" w:rsidP="004108E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Gray Level Non-Uniformity (GLN)</w:t>
            </w:r>
          </w:p>
          <w:p w14:paraId="60F06E2A" w14:textId="77777777" w:rsidR="00041B82" w:rsidRPr="004108E8" w:rsidRDefault="00041B82" w:rsidP="004108E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Dependence Non-Uniformity (DN)</w:t>
            </w:r>
          </w:p>
          <w:p w14:paraId="02BF1A6D" w14:textId="77777777" w:rsidR="00041B82" w:rsidRPr="004108E8" w:rsidRDefault="00041B82" w:rsidP="004108E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Dependence Non-Uniformity Normalized (DNN)</w:t>
            </w:r>
          </w:p>
          <w:p w14:paraId="786580EA" w14:textId="77777777" w:rsidR="00041B82" w:rsidRPr="004108E8" w:rsidRDefault="00041B82" w:rsidP="004108E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Gray Level Variance (GLV)</w:t>
            </w:r>
          </w:p>
          <w:p w14:paraId="690F8F7D" w14:textId="77777777" w:rsidR="00041B82" w:rsidRPr="004108E8" w:rsidRDefault="00041B82" w:rsidP="004108E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Dependence Variance (DV)</w:t>
            </w:r>
          </w:p>
          <w:p w14:paraId="15009058" w14:textId="77777777" w:rsidR="00041B82" w:rsidRPr="004108E8" w:rsidRDefault="00041B82" w:rsidP="004108E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Dependence Entropy (DE)</w:t>
            </w:r>
          </w:p>
          <w:p w14:paraId="51AE42F4" w14:textId="77777777" w:rsidR="00041B82" w:rsidRPr="004108E8" w:rsidRDefault="00041B82" w:rsidP="004108E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Low Gray Level Emphasis (LGLE)</w:t>
            </w:r>
          </w:p>
          <w:p w14:paraId="254B7351" w14:textId="77777777" w:rsidR="00041B82" w:rsidRPr="004108E8" w:rsidRDefault="00041B82" w:rsidP="004108E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High Gray Level Emphasis (HGLE)</w:t>
            </w:r>
          </w:p>
          <w:p w14:paraId="5A93BABF" w14:textId="77777777" w:rsidR="00041B82" w:rsidRPr="004108E8" w:rsidRDefault="00041B82" w:rsidP="004108E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Small Dependence Low Gray Level Emphasis (SDLGLE)</w:t>
            </w:r>
          </w:p>
          <w:p w14:paraId="707026CC" w14:textId="77777777" w:rsidR="00041B82" w:rsidRPr="004108E8" w:rsidRDefault="00041B82" w:rsidP="004108E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Small Dependence High Gray Level Emphasis (SDHGLE)</w:t>
            </w:r>
          </w:p>
          <w:p w14:paraId="198D5227" w14:textId="77777777" w:rsidR="00041B82" w:rsidRPr="004108E8" w:rsidRDefault="00041B82" w:rsidP="004108E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Large Dependence Low Gray Level Emphasis (LDLGLE)</w:t>
            </w:r>
          </w:p>
          <w:p w14:paraId="5D956753" w14:textId="77777777" w:rsidR="00041B82" w:rsidRPr="004108E8" w:rsidRDefault="00041B82" w:rsidP="004108E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Large Dependence High Gray Level Emphasis (LDHGLE)</w:t>
            </w:r>
          </w:p>
        </w:tc>
      </w:tr>
      <w:tr w:rsidR="00041B82" w:rsidRPr="004108E8" w14:paraId="381B287D" w14:textId="77777777" w:rsidTr="00300AF5">
        <w:tc>
          <w:tcPr>
            <w:tcW w:w="8306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8543A9F" w14:textId="77777777" w:rsidR="00041B82" w:rsidRPr="004108E8" w:rsidRDefault="00041B82" w:rsidP="004108E8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Exact definition and detailed description of each feature can be found on </w:t>
            </w: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  <w:u w:val="single"/>
              </w:rPr>
              <w:t xml:space="preserve">https://ibsi.readthedocs.io </w:t>
            </w: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or</w:t>
            </w: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  <w:u w:val="single"/>
              </w:rPr>
              <w:t xml:space="preserve"> https://pyradiomics.readthedocs.io</w:t>
            </w:r>
            <w:r w:rsidRPr="004108E8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 </w:t>
            </w:r>
          </w:p>
          <w:p w14:paraId="3259BFAD" w14:textId="77777777" w:rsidR="00041B82" w:rsidRPr="00BC6558" w:rsidRDefault="00041B82" w:rsidP="004108E8">
            <w:pPr>
              <w:jc w:val="left"/>
              <w:rPr>
                <w:rFonts w:ascii="Times New Roman" w:eastAsia="SimSun" w:hAnsi="Times New Roman" w:cs="Times New Roman"/>
                <w:bCs/>
                <w:sz w:val="16"/>
                <w:szCs w:val="16"/>
              </w:rPr>
            </w:pPr>
          </w:p>
        </w:tc>
      </w:tr>
    </w:tbl>
    <w:p w14:paraId="2F6C8F08" w14:textId="677BD62B" w:rsidR="00EA475B" w:rsidRDefault="00EA475B" w:rsidP="00BC6558">
      <w:pPr>
        <w:rPr>
          <w:rFonts w:ascii="Times New Roman" w:eastAsia="SimSun" w:hAnsi="Times New Roman" w:cs="Times New Roman"/>
          <w:b/>
          <w:bCs/>
          <w:sz w:val="16"/>
          <w:szCs w:val="16"/>
        </w:rPr>
      </w:pPr>
    </w:p>
    <w:p w14:paraId="302A724F" w14:textId="69148B3B" w:rsidR="0001569A" w:rsidRPr="002C4C65" w:rsidRDefault="00E315C4" w:rsidP="002C4C65">
      <w:pPr>
        <w:widowControl/>
        <w:jc w:val="left"/>
        <w:rPr>
          <w:rFonts w:ascii="Times New Roman" w:eastAsia="SimSun" w:hAnsi="Times New Roman" w:cs="Times New Roman"/>
          <w:b/>
          <w:bCs/>
          <w:sz w:val="16"/>
          <w:szCs w:val="16"/>
        </w:rPr>
      </w:pPr>
      <w:r w:rsidRPr="00FA51DE">
        <w:rPr>
          <w:rFonts w:ascii="Times New Roman" w:hAnsi="Times New Roman" w:cs="Times New Roman"/>
          <w:color w:val="2F42EC"/>
          <w:lang w:val="en-GB"/>
        </w:rPr>
        <w:t xml:space="preserve"> </w:t>
      </w:r>
    </w:p>
    <w:p w14:paraId="77E414B5" w14:textId="21DB2469" w:rsidR="00B00421" w:rsidRPr="002C4C65" w:rsidRDefault="00EA475B" w:rsidP="00053A18">
      <w:pPr>
        <w:pStyle w:val="Heading1"/>
        <w:rPr>
          <w:rFonts w:ascii="Times New Roman" w:hAnsi="Times New Roman" w:cs="Times New Roman"/>
          <w:color w:val="2F42EC"/>
          <w:sz w:val="24"/>
          <w:szCs w:val="24"/>
          <w:lang w:val="en-GB"/>
        </w:rPr>
      </w:pPr>
      <w:r>
        <w:rPr>
          <w:rFonts w:ascii="Times New Roman" w:eastAsia="SimSun" w:hAnsi="Times New Roman" w:cs="Times New Roman"/>
          <w:sz w:val="20"/>
          <w:szCs w:val="20"/>
        </w:rPr>
        <w:br w:type="page"/>
      </w:r>
      <w:r w:rsidR="00B00421" w:rsidRPr="002C4C65">
        <w:rPr>
          <w:rFonts w:ascii="Times New Roman" w:hAnsi="Times New Roman" w:cs="Times New Roman"/>
          <w:color w:val="2F42EC"/>
          <w:sz w:val="24"/>
          <w:szCs w:val="24"/>
          <w:lang w:val="en-GB"/>
        </w:rPr>
        <w:lastRenderedPageBreak/>
        <w:t>Table S2. The parameters used in</w:t>
      </w:r>
      <w:bookmarkStart w:id="1" w:name="OLE_LINK205"/>
      <w:bookmarkStart w:id="2" w:name="OLE_LINK206"/>
      <w:r w:rsidR="00B00421" w:rsidRPr="002C4C65">
        <w:rPr>
          <w:rFonts w:ascii="Times New Roman" w:hAnsi="Times New Roman" w:cs="Times New Roman"/>
          <w:color w:val="2F42EC"/>
          <w:sz w:val="24"/>
          <w:szCs w:val="24"/>
          <w:lang w:val="en-GB"/>
        </w:rPr>
        <w:t xml:space="preserve"> CT image pre-processing</w:t>
      </w:r>
      <w:bookmarkEnd w:id="1"/>
      <w:bookmarkEnd w:id="2"/>
      <w:r w:rsidR="00B00421" w:rsidRPr="002C4C65">
        <w:rPr>
          <w:rFonts w:ascii="Times New Roman" w:hAnsi="Times New Roman" w:cs="Times New Roman"/>
          <w:color w:val="2F42EC"/>
          <w:sz w:val="24"/>
          <w:szCs w:val="24"/>
          <w:lang w:val="en-GB"/>
        </w:rPr>
        <w:t xml:space="preserve"> and feature extra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176"/>
      </w:tblGrid>
      <w:tr w:rsidR="00B00421" w:rsidRPr="00FB4C9E" w14:paraId="09CC835A" w14:textId="77777777" w:rsidTr="00B00421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03FB51FA" w14:textId="77777777" w:rsidR="00B00421" w:rsidRPr="00FB4C9E" w:rsidRDefault="00B00421" w:rsidP="00DC51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2F42EC"/>
                <w:lang w:val="en-GB"/>
              </w:rPr>
            </w:pPr>
            <w:r w:rsidRPr="00FB4C9E">
              <w:rPr>
                <w:rFonts w:ascii="Times New Roman" w:hAnsi="Times New Roman" w:cs="Times New Roman"/>
                <w:color w:val="2F42EC"/>
                <w:lang w:val="en-GB"/>
              </w:rPr>
              <w:t>Parameter</w:t>
            </w:r>
          </w:p>
        </w:tc>
        <w:tc>
          <w:tcPr>
            <w:tcW w:w="5176" w:type="dxa"/>
            <w:tcBorders>
              <w:top w:val="single" w:sz="4" w:space="0" w:color="auto"/>
              <w:bottom w:val="single" w:sz="4" w:space="0" w:color="auto"/>
            </w:tcBorders>
          </w:tcPr>
          <w:p w14:paraId="5B849ECA" w14:textId="77777777" w:rsidR="00B00421" w:rsidRPr="00FB4C9E" w:rsidRDefault="00B00421" w:rsidP="00DC51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2F42EC"/>
                <w:lang w:val="en-GB"/>
              </w:rPr>
            </w:pPr>
            <w:r w:rsidRPr="00FB4C9E">
              <w:rPr>
                <w:rFonts w:ascii="Times New Roman" w:hAnsi="Times New Roman" w:cs="Times New Roman"/>
                <w:color w:val="2F42EC"/>
                <w:lang w:val="en-GB"/>
              </w:rPr>
              <w:t>Setting</w:t>
            </w:r>
          </w:p>
        </w:tc>
      </w:tr>
      <w:tr w:rsidR="00B00421" w:rsidRPr="00FB4C9E" w14:paraId="76C788A4" w14:textId="77777777" w:rsidTr="00B00421">
        <w:tc>
          <w:tcPr>
            <w:tcW w:w="3114" w:type="dxa"/>
            <w:tcBorders>
              <w:top w:val="single" w:sz="4" w:space="0" w:color="auto"/>
            </w:tcBorders>
          </w:tcPr>
          <w:p w14:paraId="05D7D09E" w14:textId="77777777" w:rsidR="00B00421" w:rsidRPr="00FB4C9E" w:rsidRDefault="00B00421" w:rsidP="00DC51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2F42EC"/>
                <w:lang w:val="en-GB"/>
              </w:rPr>
            </w:pPr>
            <w:r w:rsidRPr="00FB4C9E">
              <w:rPr>
                <w:rFonts w:ascii="Times New Roman" w:hAnsi="Times New Roman" w:cs="Times New Roman"/>
                <w:color w:val="2F42EC"/>
                <w:lang w:val="en-GB"/>
              </w:rPr>
              <w:t>Intensity normalization</w:t>
            </w:r>
          </w:p>
        </w:tc>
        <w:tc>
          <w:tcPr>
            <w:tcW w:w="5176" w:type="dxa"/>
            <w:tcBorders>
              <w:top w:val="single" w:sz="4" w:space="0" w:color="auto"/>
            </w:tcBorders>
          </w:tcPr>
          <w:p w14:paraId="436AE45C" w14:textId="77777777" w:rsidR="00B00421" w:rsidRPr="00FB4C9E" w:rsidRDefault="00B00421" w:rsidP="00DC51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2F42EC"/>
                <w:lang w:val="en-GB"/>
              </w:rPr>
            </w:pPr>
            <w:r w:rsidRPr="00FB4C9E">
              <w:rPr>
                <w:rFonts w:ascii="Times New Roman" w:hAnsi="Times New Roman" w:cs="Times New Roman"/>
                <w:color w:val="2F42EC"/>
                <w:lang w:val="en-GB"/>
              </w:rPr>
              <w:t>Z-score normalization</w:t>
            </w:r>
          </w:p>
        </w:tc>
      </w:tr>
      <w:tr w:rsidR="00B00421" w:rsidRPr="00FB4C9E" w14:paraId="6AA656B1" w14:textId="77777777" w:rsidTr="00B00421">
        <w:tc>
          <w:tcPr>
            <w:tcW w:w="3114" w:type="dxa"/>
          </w:tcPr>
          <w:p w14:paraId="5FD1F902" w14:textId="77777777" w:rsidR="00B00421" w:rsidRPr="00FB4C9E" w:rsidRDefault="00B00421" w:rsidP="00DC51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2F42EC"/>
                <w:lang w:val="en-GB"/>
              </w:rPr>
            </w:pPr>
            <w:r w:rsidRPr="00FB4C9E">
              <w:rPr>
                <w:rFonts w:ascii="Times New Roman" w:hAnsi="Times New Roman" w:cs="Times New Roman"/>
                <w:color w:val="2F42EC"/>
                <w:lang w:val="en-GB"/>
              </w:rPr>
              <w:t>I</w:t>
            </w:r>
            <w:bookmarkStart w:id="3" w:name="OLE_LINK197"/>
            <w:bookmarkStart w:id="4" w:name="OLE_LINK198"/>
            <w:r w:rsidRPr="00FB4C9E">
              <w:rPr>
                <w:rFonts w:ascii="Times New Roman" w:hAnsi="Times New Roman" w:cs="Times New Roman"/>
                <w:color w:val="2F42EC"/>
                <w:lang w:val="en-GB"/>
              </w:rPr>
              <w:t>ntensity Discretization</w:t>
            </w:r>
            <w:bookmarkEnd w:id="3"/>
            <w:bookmarkEnd w:id="4"/>
          </w:p>
        </w:tc>
        <w:tc>
          <w:tcPr>
            <w:tcW w:w="5176" w:type="dxa"/>
          </w:tcPr>
          <w:p w14:paraId="154A9E44" w14:textId="77777777" w:rsidR="00B00421" w:rsidRPr="00FB4C9E" w:rsidRDefault="00B00421" w:rsidP="00DC51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2F42EC"/>
                <w:lang w:val="en-GB"/>
              </w:rPr>
            </w:pPr>
            <w:r w:rsidRPr="00FB4C9E">
              <w:rPr>
                <w:rFonts w:ascii="Times New Roman" w:hAnsi="Times New Roman" w:cs="Times New Roman"/>
                <w:color w:val="2F42EC"/>
                <w:lang w:val="en-GB"/>
              </w:rPr>
              <w:t>Fixed Bin Width: 25 HU</w:t>
            </w:r>
          </w:p>
        </w:tc>
      </w:tr>
      <w:tr w:rsidR="00B00421" w:rsidRPr="00FB4C9E" w14:paraId="4812F05C" w14:textId="77777777" w:rsidTr="00B00421">
        <w:tc>
          <w:tcPr>
            <w:tcW w:w="3114" w:type="dxa"/>
          </w:tcPr>
          <w:p w14:paraId="0A58A2CA" w14:textId="77777777" w:rsidR="00B00421" w:rsidRPr="00FB4C9E" w:rsidRDefault="00B00421" w:rsidP="00DC51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2F42EC"/>
                <w:lang w:val="en-GB"/>
              </w:rPr>
            </w:pPr>
            <w:r w:rsidRPr="00FB4C9E">
              <w:rPr>
                <w:rFonts w:ascii="Times New Roman" w:hAnsi="Times New Roman" w:cs="Times New Roman"/>
                <w:color w:val="2F42EC"/>
                <w:lang w:val="en-GB"/>
              </w:rPr>
              <w:t>Spatial Resampling</w:t>
            </w:r>
          </w:p>
        </w:tc>
        <w:tc>
          <w:tcPr>
            <w:tcW w:w="5176" w:type="dxa"/>
          </w:tcPr>
          <w:p w14:paraId="0569D4BC" w14:textId="77777777" w:rsidR="00B00421" w:rsidRPr="00FB4C9E" w:rsidRDefault="00B00421" w:rsidP="00DC51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2F42EC"/>
                <w:lang w:val="en-GB"/>
              </w:rPr>
            </w:pPr>
            <w:r w:rsidRPr="00FB4C9E">
              <w:rPr>
                <w:rFonts w:ascii="Times New Roman" w:hAnsi="Times New Roman" w:cs="Times New Roman"/>
                <w:color w:val="2F42EC"/>
                <w:lang w:val="en-GB"/>
              </w:rPr>
              <w:t>Voxel Size: 1x1x1 mm³</w:t>
            </w:r>
          </w:p>
        </w:tc>
      </w:tr>
      <w:tr w:rsidR="00B00421" w:rsidRPr="00FB4C9E" w14:paraId="2EC50089" w14:textId="77777777" w:rsidTr="00B00421">
        <w:tc>
          <w:tcPr>
            <w:tcW w:w="3114" w:type="dxa"/>
          </w:tcPr>
          <w:p w14:paraId="199BDEE1" w14:textId="77777777" w:rsidR="00B00421" w:rsidRPr="00FB4C9E" w:rsidRDefault="00B00421" w:rsidP="00DC51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2F42EC"/>
                <w:lang w:val="en-GB"/>
              </w:rPr>
            </w:pPr>
            <w:r w:rsidRPr="00FB4C9E">
              <w:rPr>
                <w:rFonts w:ascii="Times New Roman" w:hAnsi="Times New Roman" w:cs="Times New Roman"/>
                <w:color w:val="2F42EC"/>
                <w:lang w:val="en-GB"/>
              </w:rPr>
              <w:t>Wavelet Decomposition</w:t>
            </w:r>
          </w:p>
        </w:tc>
        <w:tc>
          <w:tcPr>
            <w:tcW w:w="5176" w:type="dxa"/>
          </w:tcPr>
          <w:p w14:paraId="0BC20EF8" w14:textId="77777777" w:rsidR="00B00421" w:rsidRPr="00FB4C9E" w:rsidRDefault="00B00421" w:rsidP="00DC51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2F42EC"/>
                <w:lang w:val="en-GB"/>
              </w:rPr>
            </w:pPr>
            <w:r w:rsidRPr="00FB4C9E">
              <w:rPr>
                <w:rFonts w:ascii="Times New Roman" w:hAnsi="Times New Roman" w:cs="Times New Roman"/>
                <w:color w:val="2F42EC"/>
                <w:kern w:val="0"/>
              </w:rPr>
              <w:t>Coif 1</w:t>
            </w:r>
          </w:p>
        </w:tc>
      </w:tr>
      <w:tr w:rsidR="00B00421" w:rsidRPr="00FB4C9E" w14:paraId="72384087" w14:textId="77777777" w:rsidTr="00B00421">
        <w:tc>
          <w:tcPr>
            <w:tcW w:w="3114" w:type="dxa"/>
            <w:tcBorders>
              <w:bottom w:val="single" w:sz="4" w:space="0" w:color="auto"/>
            </w:tcBorders>
          </w:tcPr>
          <w:p w14:paraId="56B24356" w14:textId="77777777" w:rsidR="00B00421" w:rsidRPr="00FB4C9E" w:rsidRDefault="00B00421" w:rsidP="00DC51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2F42EC"/>
                <w:lang w:val="en-GB"/>
              </w:rPr>
            </w:pPr>
            <w:bookmarkStart w:id="5" w:name="OLE_LINK169"/>
            <w:bookmarkStart w:id="6" w:name="OLE_LINK170"/>
            <w:r w:rsidRPr="00FB4C9E">
              <w:rPr>
                <w:rFonts w:ascii="Times New Roman" w:hAnsi="Times New Roman" w:cs="Times New Roman"/>
                <w:color w:val="2F42EC"/>
                <w:kern w:val="0"/>
              </w:rPr>
              <w:t>Wavelet Levels</w:t>
            </w:r>
            <w:bookmarkEnd w:id="5"/>
            <w:bookmarkEnd w:id="6"/>
          </w:p>
        </w:tc>
        <w:tc>
          <w:tcPr>
            <w:tcW w:w="5176" w:type="dxa"/>
            <w:tcBorders>
              <w:bottom w:val="single" w:sz="4" w:space="0" w:color="auto"/>
            </w:tcBorders>
          </w:tcPr>
          <w:p w14:paraId="0FCE2398" w14:textId="45A472CE" w:rsidR="00B00421" w:rsidRPr="00FB4C9E" w:rsidRDefault="00B00421" w:rsidP="00DC51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color w:val="2F42EC"/>
                <w:lang w:val="en-GB"/>
              </w:rPr>
            </w:pPr>
            <w:r w:rsidRPr="00FB4C9E">
              <w:rPr>
                <w:rFonts w:ascii="Times New Roman" w:hAnsi="Times New Roman" w:cs="Times New Roman"/>
                <w:color w:val="2F42EC"/>
                <w:lang w:val="en-GB"/>
              </w:rPr>
              <w:t xml:space="preserve">Single-level decomposition. It decomposes the original image into eight wavelet-filtered images, representing various combinations of high-pass (H) and low-pass (L) filters in the x, y, and z directions: LLH, LHL, LHH, HLL, HLH, </w:t>
            </w:r>
            <w:r w:rsidR="002A56BE" w:rsidRPr="00FB4C9E">
              <w:rPr>
                <w:rFonts w:ascii="Times New Roman" w:hAnsi="Times New Roman" w:cs="Times New Roman"/>
                <w:color w:val="2F42EC"/>
                <w:lang w:val="en-GB"/>
              </w:rPr>
              <w:t>HHL,</w:t>
            </w:r>
            <w:r w:rsidR="002A56BE">
              <w:rPr>
                <w:rFonts w:ascii="Times New Roman" w:hAnsi="Times New Roman" w:cs="Times New Roman"/>
                <w:color w:val="2F42EC"/>
                <w:lang w:val="en-GB"/>
              </w:rPr>
              <w:t xml:space="preserve"> LLL,</w:t>
            </w:r>
            <w:r w:rsidRPr="00FB4C9E">
              <w:rPr>
                <w:rFonts w:ascii="Times New Roman" w:hAnsi="Times New Roman" w:cs="Times New Roman"/>
                <w:color w:val="2F42EC"/>
                <w:lang w:val="en-GB"/>
              </w:rPr>
              <w:t xml:space="preserve"> and HHH.</w:t>
            </w:r>
          </w:p>
        </w:tc>
      </w:tr>
    </w:tbl>
    <w:p w14:paraId="52282411" w14:textId="38647D7E" w:rsidR="00B00421" w:rsidRDefault="00B00421">
      <w:pPr>
        <w:widowControl/>
        <w:jc w:val="left"/>
        <w:rPr>
          <w:rFonts w:ascii="Times New Roman" w:eastAsia="SimSun" w:hAnsi="Times New Roman" w:cs="Times New Roman"/>
          <w:sz w:val="20"/>
          <w:szCs w:val="20"/>
        </w:rPr>
      </w:pPr>
    </w:p>
    <w:p w14:paraId="022F2D4F" w14:textId="77777777" w:rsidR="00B00421" w:rsidRDefault="00B00421">
      <w:pPr>
        <w:widowControl/>
        <w:jc w:val="lef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br w:type="page"/>
      </w:r>
    </w:p>
    <w:p w14:paraId="7CA09AED" w14:textId="77777777" w:rsidR="00EA475B" w:rsidRPr="00B00421" w:rsidRDefault="00EA475B">
      <w:pPr>
        <w:widowControl/>
        <w:jc w:val="left"/>
        <w:rPr>
          <w:rFonts w:ascii="Times New Roman" w:eastAsia="SimSun" w:hAnsi="Times New Roman" w:cs="Times New Roman"/>
          <w:sz w:val="20"/>
          <w:szCs w:val="20"/>
        </w:rPr>
      </w:pPr>
    </w:p>
    <w:p w14:paraId="48CFD506" w14:textId="06C6CC89" w:rsidR="00EA475B" w:rsidRPr="00B00421" w:rsidRDefault="00EA475B" w:rsidP="00EA475B">
      <w:pPr>
        <w:outlineLvl w:val="0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  <w:r w:rsidRPr="00B00421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Table S3. The parameters of the algorithms</w:t>
      </w:r>
    </w:p>
    <w:tbl>
      <w:tblPr>
        <w:tblStyle w:val="TableGrid"/>
        <w:tblW w:w="91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6569"/>
      </w:tblGrid>
      <w:tr w:rsidR="00EA475B" w:rsidRPr="007A772C" w14:paraId="5721E754" w14:textId="77777777" w:rsidTr="00DC51E0">
        <w:trPr>
          <w:trHeight w:val="769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82C1B2C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A772C">
              <w:rPr>
                <w:rFonts w:ascii="Times New Roman" w:hAnsi="Times New Roman" w:cs="Times New Roman"/>
                <w:b/>
                <w:bCs/>
              </w:rPr>
              <w:t>Algorithms</w:t>
            </w:r>
          </w:p>
        </w:tc>
        <w:tc>
          <w:tcPr>
            <w:tcW w:w="6569" w:type="dxa"/>
            <w:tcBorders>
              <w:top w:val="single" w:sz="4" w:space="0" w:color="auto"/>
              <w:bottom w:val="single" w:sz="4" w:space="0" w:color="auto"/>
            </w:tcBorders>
          </w:tcPr>
          <w:p w14:paraId="7F1B5892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b/>
                <w:bCs/>
                <w:szCs w:val="21"/>
              </w:rPr>
              <w:t>Parameters</w:t>
            </w:r>
          </w:p>
        </w:tc>
      </w:tr>
      <w:tr w:rsidR="00EA475B" w:rsidRPr="007A772C" w14:paraId="598915E3" w14:textId="77777777" w:rsidTr="00DC51E0">
        <w:trPr>
          <w:trHeight w:val="791"/>
        </w:trPr>
        <w:tc>
          <w:tcPr>
            <w:tcW w:w="2547" w:type="dxa"/>
            <w:tcBorders>
              <w:top w:val="single" w:sz="4" w:space="0" w:color="auto"/>
            </w:tcBorders>
          </w:tcPr>
          <w:p w14:paraId="4AB458F5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da-boost </w:t>
            </w:r>
          </w:p>
          <w:p w14:paraId="03C587DF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69" w:type="dxa"/>
            <w:tcBorders>
              <w:top w:val="single" w:sz="4" w:space="0" w:color="auto"/>
            </w:tcBorders>
          </w:tcPr>
          <w:p w14:paraId="4BFA39D2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base_estimator=None, *, n_estimators=50, learning_rate=1.0, algorithm=‘SAMME.R’, random_state=None</w:t>
            </w:r>
          </w:p>
        </w:tc>
      </w:tr>
      <w:tr w:rsidR="00EA475B" w:rsidRPr="007A772C" w14:paraId="2532BE35" w14:textId="77777777" w:rsidTr="00DC51E0">
        <w:trPr>
          <w:trHeight w:val="769"/>
        </w:trPr>
        <w:tc>
          <w:tcPr>
            <w:tcW w:w="2547" w:type="dxa"/>
          </w:tcPr>
          <w:p w14:paraId="7B19952E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uto-encoder </w:t>
            </w:r>
          </w:p>
          <w:p w14:paraId="1F7CFF3F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69" w:type="dxa"/>
          </w:tcPr>
          <w:p w14:paraId="1958DF58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</w:t>
            </w: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idden_layer_sizes=(100), activation=‘relu’, *, solver=‘adam’, alpha=0.0001, batch_size=‘auto’, learning_rate=‘constant’, </w:t>
            </w:r>
          </w:p>
          <w:p w14:paraId="017CE314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earning_rate_init=0.001, power_t=0.5, max_iter=200, shufe=True, random_state=None, tol=0.0001, verbose=False, </w:t>
            </w:r>
          </w:p>
          <w:p w14:paraId="2F201AE8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warm_start=False, momentum=0.9, nesterovs_momentum=True, early_stopping=False, validation_fraction=0.1, </w:t>
            </w:r>
          </w:p>
          <w:p w14:paraId="7DB5094D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beta_1=0.9, beta_2=0.999, epsilon=1e-08, n_iter_no_change=10, max_fun=15,000</w:t>
            </w:r>
          </w:p>
        </w:tc>
      </w:tr>
      <w:tr w:rsidR="00EA475B" w:rsidRPr="007A772C" w14:paraId="09829EE9" w14:textId="77777777" w:rsidTr="00DC51E0">
        <w:trPr>
          <w:trHeight w:val="791"/>
        </w:trPr>
        <w:tc>
          <w:tcPr>
            <w:tcW w:w="2547" w:type="dxa"/>
          </w:tcPr>
          <w:p w14:paraId="26B7B06D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Decision tree</w:t>
            </w:r>
          </w:p>
          <w:p w14:paraId="6FF80FC6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69" w:type="dxa"/>
          </w:tcPr>
          <w:p w14:paraId="1A821864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criterion=‘gini’, splitter=‘best’, max_depth=None, min_samples_split=2, min_samples_leaf=1, min_weight_fraction_</w:t>
            </w:r>
          </w:p>
          <w:p w14:paraId="0BEE78BE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leaf=0.0, max_features=None, random_state=None, max_leaf_nodes=None, min_impurity_decrease=0.0, min_impurity_</w:t>
            </w:r>
          </w:p>
          <w:p w14:paraId="569ABE47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split=None, class_weight=None, ccp_alpha=0.0</w:t>
            </w:r>
          </w:p>
        </w:tc>
      </w:tr>
      <w:tr w:rsidR="00EA475B" w:rsidRPr="007A772C" w14:paraId="7DA455D0" w14:textId="77777777" w:rsidTr="00DC51E0">
        <w:trPr>
          <w:trHeight w:val="791"/>
        </w:trPr>
        <w:tc>
          <w:tcPr>
            <w:tcW w:w="2547" w:type="dxa"/>
          </w:tcPr>
          <w:p w14:paraId="73170072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Gaussian process </w:t>
            </w:r>
          </w:p>
          <w:p w14:paraId="54791145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69" w:type="dxa"/>
          </w:tcPr>
          <w:p w14:paraId="439867A5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kernel=None, *, optimizer=‘fmin_l_bfgs_b’, n_restarts_optimizer=0, max_iter_predict=100, warm_start=False, copy_X_</w:t>
            </w:r>
          </w:p>
          <w:p w14:paraId="48CD0E24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train=True, random_state=None, multi_class=‘one_vs_rest’, n_jobs=None</w:t>
            </w:r>
          </w:p>
        </w:tc>
      </w:tr>
      <w:tr w:rsidR="00EA475B" w:rsidRPr="007A772C" w14:paraId="189F1BEA" w14:textId="77777777" w:rsidTr="00DC51E0">
        <w:trPr>
          <w:trHeight w:val="791"/>
        </w:trPr>
        <w:tc>
          <w:tcPr>
            <w:tcW w:w="2547" w:type="dxa"/>
          </w:tcPr>
          <w:p w14:paraId="247D0B7E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Linear discriminant analysis</w:t>
            </w:r>
          </w:p>
          <w:p w14:paraId="6C2EAF39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69" w:type="dxa"/>
          </w:tcPr>
          <w:p w14:paraId="5604FE5D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solver=‘svd’, shrinkage=None, priors=None, n_components=None, store_covariance=False, tol=0.0001</w:t>
            </w:r>
          </w:p>
        </w:tc>
      </w:tr>
      <w:tr w:rsidR="00EA475B" w:rsidRPr="007A772C" w14:paraId="1859C8CA" w14:textId="77777777" w:rsidTr="00DC51E0">
        <w:trPr>
          <w:trHeight w:val="791"/>
        </w:trPr>
        <w:tc>
          <w:tcPr>
            <w:tcW w:w="2547" w:type="dxa"/>
          </w:tcPr>
          <w:p w14:paraId="2AFEA997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Logistic Regression </w:t>
            </w:r>
          </w:p>
          <w:p w14:paraId="06BCC792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69" w:type="dxa"/>
          </w:tcPr>
          <w:p w14:paraId="1340EAFB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penalty=‘l2’, *, dual=False, tol=0.0001, C=1.0, ft_intercept=True, intercept_scaling=1, class_weight=None, random_state=None, solver=‘lbfgs’, max_iter=100, multi_class=‘auto’, verbose=0, warm_start=False, n_jobs=None, l1_</w:t>
            </w:r>
          </w:p>
          <w:p w14:paraId="3C8368D7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ratio=None</w:t>
            </w:r>
          </w:p>
        </w:tc>
      </w:tr>
      <w:tr w:rsidR="00EA475B" w:rsidRPr="007A772C" w14:paraId="359D7857" w14:textId="77777777" w:rsidTr="00DC51E0">
        <w:trPr>
          <w:trHeight w:val="769"/>
        </w:trPr>
        <w:tc>
          <w:tcPr>
            <w:tcW w:w="2547" w:type="dxa"/>
          </w:tcPr>
          <w:p w14:paraId="4778A834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Logistic regression via Lasso</w:t>
            </w:r>
          </w:p>
          <w:p w14:paraId="7AD99CEB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69" w:type="dxa"/>
          </w:tcPr>
          <w:p w14:paraId="0965CEE6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alpha=1.0, *, ft_intercept=True, normalize=False, precompute=False, copy_X=True, max_iter=1000, tol=0.0001, warm_</w:t>
            </w:r>
          </w:p>
          <w:p w14:paraId="21BEF3D8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start=False, positive=False, random_state=None, selection=‘cyclic’</w:t>
            </w:r>
          </w:p>
        </w:tc>
      </w:tr>
      <w:tr w:rsidR="00EA475B" w:rsidRPr="007A772C" w14:paraId="5513C9E0" w14:textId="77777777" w:rsidTr="00DC51E0">
        <w:trPr>
          <w:trHeight w:val="791"/>
        </w:trPr>
        <w:tc>
          <w:tcPr>
            <w:tcW w:w="2547" w:type="dxa"/>
          </w:tcPr>
          <w:p w14:paraId="751E7765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Naive Bayes</w:t>
            </w:r>
          </w:p>
          <w:p w14:paraId="2CD75D12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69" w:type="dxa"/>
          </w:tcPr>
          <w:p w14:paraId="5D1A4D49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alpha=1.0, binarize=0.0, ft_prior=True, class_prior=None</w:t>
            </w:r>
          </w:p>
        </w:tc>
      </w:tr>
      <w:tr w:rsidR="00EA475B" w:rsidRPr="007A772C" w14:paraId="63681E09" w14:textId="77777777" w:rsidTr="00DC51E0">
        <w:trPr>
          <w:trHeight w:val="791"/>
        </w:trPr>
        <w:tc>
          <w:tcPr>
            <w:tcW w:w="2547" w:type="dxa"/>
          </w:tcPr>
          <w:p w14:paraId="733486D7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Support vector machine</w:t>
            </w:r>
          </w:p>
          <w:p w14:paraId="4125D899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69" w:type="dxa"/>
          </w:tcPr>
          <w:p w14:paraId="63F32E09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C=1.0, kernel=‘rbf’, degree=3, gamma=‘scale’, coef0=0.0, shrinking=True, probability=False, tol=0.001, cache_size=200, </w:t>
            </w:r>
          </w:p>
          <w:p w14:paraId="033A01EA" w14:textId="77777777" w:rsidR="00EA475B" w:rsidRPr="007A772C" w:rsidRDefault="00EA475B" w:rsidP="00DC51E0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class_weight=None,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  <w:r w:rsidRPr="007A772C">
              <w:rPr>
                <w:rFonts w:ascii="Times New Roman" w:eastAsia="SimSun" w:hAnsi="Times New Roman" w:cs="Times New Roman"/>
                <w:sz w:val="20"/>
                <w:szCs w:val="20"/>
              </w:rPr>
              <w:t>verbose=False, max_iter=—1, decision_function_shape=‘ovr’, break_ties=False, random_state=None</w:t>
            </w:r>
          </w:p>
        </w:tc>
      </w:tr>
    </w:tbl>
    <w:p w14:paraId="2C5529AC" w14:textId="77777777" w:rsidR="00EA475B" w:rsidRDefault="00EA475B" w:rsidP="00EA475B">
      <w:pPr>
        <w:rPr>
          <w:rFonts w:ascii="Times New Roman" w:eastAsia="SimSun" w:hAnsi="Times New Roman" w:cs="Times New Roman"/>
          <w:sz w:val="20"/>
          <w:szCs w:val="20"/>
        </w:rPr>
      </w:pPr>
    </w:p>
    <w:p w14:paraId="61D523EB" w14:textId="77777777" w:rsidR="0032230B" w:rsidRPr="004108E8" w:rsidRDefault="0032230B" w:rsidP="004108E8">
      <w:pPr>
        <w:rPr>
          <w:rFonts w:ascii="Times New Roman" w:eastAsia="SimSun" w:hAnsi="Times New Roman" w:cs="Times New Roman"/>
          <w:sz w:val="20"/>
          <w:szCs w:val="20"/>
        </w:rPr>
      </w:pPr>
    </w:p>
    <w:sectPr w:rsidR="0032230B" w:rsidRPr="004108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CB168A" w14:textId="77777777" w:rsidR="00E537FC" w:rsidRDefault="00E537FC" w:rsidP="006C05B2">
      <w:r>
        <w:separator/>
      </w:r>
    </w:p>
  </w:endnote>
  <w:endnote w:type="continuationSeparator" w:id="0">
    <w:p w14:paraId="713BBAAF" w14:textId="77777777" w:rsidR="00E537FC" w:rsidRDefault="00E537FC" w:rsidP="006C0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tmwtbAdvTT3713a231">
    <w:altName w:val="Arial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E5D197" w14:textId="77777777" w:rsidR="00E537FC" w:rsidRDefault="00E537FC" w:rsidP="006C05B2">
      <w:r>
        <w:separator/>
      </w:r>
    </w:p>
  </w:footnote>
  <w:footnote w:type="continuationSeparator" w:id="0">
    <w:p w14:paraId="2279E03C" w14:textId="77777777" w:rsidR="00E537FC" w:rsidRDefault="00E537FC" w:rsidP="006C05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8968A4"/>
    <w:multiLevelType w:val="hybridMultilevel"/>
    <w:tmpl w:val="42ECAB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4D34C1"/>
    <w:multiLevelType w:val="hybridMultilevel"/>
    <w:tmpl w:val="69D4414C"/>
    <w:lvl w:ilvl="0" w:tplc="CCE2BA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34F724C"/>
    <w:multiLevelType w:val="hybridMultilevel"/>
    <w:tmpl w:val="8E3E5818"/>
    <w:lvl w:ilvl="0" w:tplc="38266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5A21696"/>
    <w:multiLevelType w:val="hybridMultilevel"/>
    <w:tmpl w:val="39142C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E9F7BEA"/>
    <w:multiLevelType w:val="hybridMultilevel"/>
    <w:tmpl w:val="46DA7C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B9707E1"/>
    <w:multiLevelType w:val="hybridMultilevel"/>
    <w:tmpl w:val="C1961A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E1F0597"/>
    <w:multiLevelType w:val="hybridMultilevel"/>
    <w:tmpl w:val="5D7CD8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5AF"/>
    <w:rsid w:val="000138D1"/>
    <w:rsid w:val="0001569A"/>
    <w:rsid w:val="00041B82"/>
    <w:rsid w:val="00044DE5"/>
    <w:rsid w:val="00051FF9"/>
    <w:rsid w:val="00053A18"/>
    <w:rsid w:val="00054D44"/>
    <w:rsid w:val="00081792"/>
    <w:rsid w:val="000E21AE"/>
    <w:rsid w:val="000E6F9E"/>
    <w:rsid w:val="00123A03"/>
    <w:rsid w:val="00127A7A"/>
    <w:rsid w:val="00141DA3"/>
    <w:rsid w:val="001745A0"/>
    <w:rsid w:val="00193194"/>
    <w:rsid w:val="00197678"/>
    <w:rsid w:val="001C23B1"/>
    <w:rsid w:val="001C6CFF"/>
    <w:rsid w:val="001C72C4"/>
    <w:rsid w:val="00236BB4"/>
    <w:rsid w:val="00245C21"/>
    <w:rsid w:val="00253D92"/>
    <w:rsid w:val="00274719"/>
    <w:rsid w:val="00280AF5"/>
    <w:rsid w:val="00283080"/>
    <w:rsid w:val="002973CA"/>
    <w:rsid w:val="002A56BE"/>
    <w:rsid w:val="002B014E"/>
    <w:rsid w:val="002C4C65"/>
    <w:rsid w:val="002D3AA0"/>
    <w:rsid w:val="002E4362"/>
    <w:rsid w:val="00300AF5"/>
    <w:rsid w:val="0032230B"/>
    <w:rsid w:val="00334535"/>
    <w:rsid w:val="00346E9E"/>
    <w:rsid w:val="003B4904"/>
    <w:rsid w:val="003B7FE2"/>
    <w:rsid w:val="003F7CF0"/>
    <w:rsid w:val="004108E8"/>
    <w:rsid w:val="00412776"/>
    <w:rsid w:val="00412A7E"/>
    <w:rsid w:val="004434E1"/>
    <w:rsid w:val="00447799"/>
    <w:rsid w:val="004561F3"/>
    <w:rsid w:val="0045736F"/>
    <w:rsid w:val="00462978"/>
    <w:rsid w:val="00494F63"/>
    <w:rsid w:val="004B2DCE"/>
    <w:rsid w:val="004D401E"/>
    <w:rsid w:val="004E0D82"/>
    <w:rsid w:val="00520C47"/>
    <w:rsid w:val="0053440D"/>
    <w:rsid w:val="00535FD9"/>
    <w:rsid w:val="00566B8E"/>
    <w:rsid w:val="005A7F3D"/>
    <w:rsid w:val="005C02AF"/>
    <w:rsid w:val="005F285C"/>
    <w:rsid w:val="00637ABC"/>
    <w:rsid w:val="006449BD"/>
    <w:rsid w:val="006C05B2"/>
    <w:rsid w:val="006C2452"/>
    <w:rsid w:val="006F63CB"/>
    <w:rsid w:val="00711A30"/>
    <w:rsid w:val="00761846"/>
    <w:rsid w:val="007A772C"/>
    <w:rsid w:val="00831337"/>
    <w:rsid w:val="008515AF"/>
    <w:rsid w:val="008626B4"/>
    <w:rsid w:val="008758A0"/>
    <w:rsid w:val="00890911"/>
    <w:rsid w:val="008A57F7"/>
    <w:rsid w:val="008A751B"/>
    <w:rsid w:val="008C0F4E"/>
    <w:rsid w:val="008C21DD"/>
    <w:rsid w:val="008E3461"/>
    <w:rsid w:val="008E7ACC"/>
    <w:rsid w:val="008F08E3"/>
    <w:rsid w:val="008F0C57"/>
    <w:rsid w:val="009605AF"/>
    <w:rsid w:val="0098351C"/>
    <w:rsid w:val="00997F65"/>
    <w:rsid w:val="009A1B34"/>
    <w:rsid w:val="009A68A4"/>
    <w:rsid w:val="009E3BC8"/>
    <w:rsid w:val="00A11019"/>
    <w:rsid w:val="00A3714B"/>
    <w:rsid w:val="00A47D44"/>
    <w:rsid w:val="00A655D7"/>
    <w:rsid w:val="00A658BF"/>
    <w:rsid w:val="00A7057C"/>
    <w:rsid w:val="00A82FEA"/>
    <w:rsid w:val="00AA40C9"/>
    <w:rsid w:val="00AE21A1"/>
    <w:rsid w:val="00AF0A2B"/>
    <w:rsid w:val="00B00421"/>
    <w:rsid w:val="00B06E6B"/>
    <w:rsid w:val="00B1677A"/>
    <w:rsid w:val="00B431A8"/>
    <w:rsid w:val="00B44442"/>
    <w:rsid w:val="00BB42DA"/>
    <w:rsid w:val="00BC6558"/>
    <w:rsid w:val="00BD5161"/>
    <w:rsid w:val="00C07207"/>
    <w:rsid w:val="00C14888"/>
    <w:rsid w:val="00D445FE"/>
    <w:rsid w:val="00D7161A"/>
    <w:rsid w:val="00D86226"/>
    <w:rsid w:val="00DA7FE0"/>
    <w:rsid w:val="00E26CD0"/>
    <w:rsid w:val="00E315C4"/>
    <w:rsid w:val="00E364E8"/>
    <w:rsid w:val="00E537FC"/>
    <w:rsid w:val="00E77282"/>
    <w:rsid w:val="00E8511B"/>
    <w:rsid w:val="00E87BC7"/>
    <w:rsid w:val="00E934C0"/>
    <w:rsid w:val="00EA475B"/>
    <w:rsid w:val="00EB7269"/>
    <w:rsid w:val="00EE1806"/>
    <w:rsid w:val="00F043B8"/>
    <w:rsid w:val="00F9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C5D21"/>
  <w15:chartTrackingRefBased/>
  <w15:docId w15:val="{49DA04A4-6FDD-42F2-B23A-E2494909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B8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53A1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41B82"/>
    <w:rPr>
      <w:rFonts w:ascii="PtmwtbAdvTT3713a231" w:hAnsi="PtmwtbAdvTT3713a231" w:hint="default"/>
      <w:b w:val="0"/>
      <w:bCs w:val="0"/>
      <w:i w:val="0"/>
      <w:iCs w:val="0"/>
      <w:color w:val="231F20"/>
      <w:sz w:val="20"/>
      <w:szCs w:val="20"/>
    </w:rPr>
  </w:style>
  <w:style w:type="paragraph" w:styleId="ListParagraph">
    <w:name w:val="List Paragraph"/>
    <w:basedOn w:val="Normal"/>
    <w:uiPriority w:val="34"/>
    <w:qFormat/>
    <w:rsid w:val="00041B82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015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56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5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569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7BC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7BC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53A1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8</Pages>
  <Words>1026</Words>
  <Characters>5849</Characters>
  <Application>Microsoft Office Word</Application>
  <DocSecurity>0</DocSecurity>
  <Lines>48</Lines>
  <Paragraphs>13</Paragraphs>
  <ScaleCrop>false</ScaleCrop>
  <Company/>
  <LinksUpToDate>false</LinksUpToDate>
  <CharactersWithSpaces>6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ang</dc:creator>
  <cp:keywords/>
  <dc:description/>
  <cp:lastModifiedBy>Rajeshwari Arumugam</cp:lastModifiedBy>
  <cp:revision>80</cp:revision>
  <dcterms:created xsi:type="dcterms:W3CDTF">2021-10-26T03:11:00Z</dcterms:created>
  <dcterms:modified xsi:type="dcterms:W3CDTF">2023-04-21T08:20:00Z</dcterms:modified>
</cp:coreProperties>
</file>